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BEBECB" w:rsidR="00FB3483" w:rsidRPr="00930A31" w:rsidRDefault="00EA7B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AA41EC" w:rsidR="00FB3483" w:rsidRPr="00930A31" w:rsidRDefault="00EA7B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BB7B5F" w:rsidR="00FB3483" w:rsidRPr="00930A31" w:rsidRDefault="00EA7B5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78D78F" w:rsidR="00FB3483" w:rsidRPr="00930A31" w:rsidRDefault="00EA7B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884B0C"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B3F468"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5006A2"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1B2423"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C12847"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946DBC"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AC431D"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97A2C7"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4C6DDB"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AAD6AF"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92FB5E"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047887"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D77FA0"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9349FA"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390144"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A246CB" w:rsidR="006E5FE2"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452C41" w:rsidR="006E5FE2"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BF89DC"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18AB5D"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268D0A"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F27323"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710D8D"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BE88FF"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3D0BE0"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2807AE"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ADF37D" w:rsidR="00930A31"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4DD27C" w:rsidR="00FB3483" w:rsidRPr="00930A31" w:rsidRDefault="00F43E90"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ABC320" w:rsidR="00077B44"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7-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3F6CBD"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725189"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604BE7"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4D8FCC"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9270B5"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FAA34D"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5788C2" w:rsidR="00930A31"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262E66" w:rsidR="00077B44"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CEFA89" w:rsidR="00077B44"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6E40CB" w:rsidR="00077B44" w:rsidRPr="00930A31" w:rsidRDefault="00F43E9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2CDABA" w14:textId="77777777" w:rsidR="009D7AD3" w:rsidRDefault="009D7AD3">
      <w:r>
        <w:separator/>
      </w:r>
    </w:p>
  </w:endnote>
  <w:endnote w:type="continuationSeparator" w:id="0">
    <w:p w14:paraId="5FDB4E20" w14:textId="77777777" w:rsidR="009D7AD3" w:rsidRDefault="009D7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AE6FAB" w14:textId="77777777" w:rsidR="009D7AD3" w:rsidRDefault="009D7AD3">
      <w:r>
        <w:separator/>
      </w:r>
    </w:p>
  </w:footnote>
  <w:footnote w:type="continuationSeparator" w:id="0">
    <w:p w14:paraId="7C8A5C62" w14:textId="77777777" w:rsidR="009D7AD3" w:rsidRDefault="009D7A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9D7AD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7AD3"/>
    <w:rsid w:val="00A215D2"/>
    <w:rsid w:val="00A86593"/>
    <w:rsid w:val="00AB79CE"/>
    <w:rsid w:val="00AE4BBD"/>
    <w:rsid w:val="00B51910"/>
    <w:rsid w:val="00C22710"/>
    <w:rsid w:val="00D95D84"/>
    <w:rsid w:val="00DC4F19"/>
    <w:rsid w:val="00E324A8"/>
    <w:rsid w:val="00E66E3A"/>
    <w:rsid w:val="00EA7B5C"/>
    <w:rsid w:val="00EB610E"/>
    <w:rsid w:val="00F43E9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98</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L TOLEDANO GONZÁLEZ</cp:lastModifiedBy>
  <cp:revision>26</cp:revision>
  <cp:lastPrinted>2020-11-24T03:02:00Z</cp:lastPrinted>
  <dcterms:created xsi:type="dcterms:W3CDTF">2020-11-24T03:02:00Z</dcterms:created>
  <dcterms:modified xsi:type="dcterms:W3CDTF">2021-07-11T17:28:00Z</dcterms:modified>
</cp:coreProperties>
</file>